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rPr>
          <w:b/>
          <w:b/>
        </w:rPr>
      </w:pPr>
      <w:r>
        <w:rPr>
          <w:b/>
        </w:rPr>
        <w:t>Supplementary Info</w:t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  <w:t>Here we provide the full</w:t>
      </w:r>
      <w:r>
        <w:rPr/>
        <w:t xml:space="preserve"> mapping of names for each subject </w:t>
      </w:r>
      <w:r>
        <w:rPr/>
        <w:t xml:space="preserve">included in the Research Topic, </w:t>
      </w:r>
      <w:r>
        <w:rPr/>
        <w:t xml:space="preserve">"Demonstrating quality control (QC) procedures in fMRI."  </w:t>
      </w:r>
      <w:r>
        <w:rPr/>
        <w:t>See the main paper for details.</w:t>
      </w:r>
    </w:p>
    <w:p>
      <w:pPr>
        <w:pStyle w:val="Normal1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152" w:right="1152" w:header="0" w:top="1152" w:footer="720" w:bottom="1152" w:gutter="0"/>
          <w:pgNumType w:start="1" w:fmt="decimal"/>
          <w:formProt w:val="false"/>
          <w:textDirection w:val="lrTb"/>
          <w:docGrid w:type="default" w:linePitch="100" w:charSpace="4096"/>
        </w:sectPr>
      </w:pP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 xml:space="preserve">Group 0   ON, ds000030 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1   sub-1052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2   sub-1053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3   sub-1062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4   sub-1063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5   sub-1067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6   sub-1069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7   sub-1070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8   sub-1095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09   sub-1097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0   sub-1109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1   sub-1114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2   sub-5000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3   sub-5001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4   sub-5002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5   sub-5005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6   sub-5006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7   sub-6001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8   sub-6001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19   sub-6002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0   sub-6004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1   sub-6004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2   sub-6005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3   sub-6005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4   sub-6007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5   sub-6008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6   sub-7002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7   sub-7005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8   sub-7005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29   sub-7007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030   sub-70077</w:t>
      </w:r>
    </w:p>
    <w:p>
      <w:pPr>
        <w:pStyle w:val="Normal1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</w: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>Group 1   ABIDE-1, KKI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1   sub-005077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2   sub-005077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3   sub-005077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4   sub-005078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5   sub-005078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6   sub-005078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7   sub-005078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8   sub-005079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09   sub-005080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0   sub-005080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1   sub-005081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2   sub-005081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3   sub-005081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4   sub-005081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5   sub-005081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6   sub-005081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7   sub-005082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8   sub-005082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19   sub-005082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120   sub-0050824</w:t>
      </w:r>
    </w:p>
    <w:p>
      <w:pPr>
        <w:pStyle w:val="Normal1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</w: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>Group 2   ABIDE-1, Trinity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1   sub-005023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2   sub-005023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3   sub-005023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4   sub-005024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5   sub-005024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6   sub-005024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7   sub-005024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8   sub-005025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09   sub-005025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0   sub-005025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1   sub-005026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2   sub-005026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3   sub-005026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4   sub-005027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5   sub-005027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6   sub-005113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7   sub-005113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8   sub-005113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19   sub-005113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220   sub-0051142</w:t>
      </w:r>
    </w:p>
    <w:p>
      <w:pPr>
        <w:pStyle w:val="Normal1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</w: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>Group 3   ABIDE-2, KUL_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1   sub-2966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2   sub-2966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3   sub-2966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4   sub-2966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5   sub-2966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6   sub-2967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7   sub-2967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8   sub-2967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09   sub-2967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10   sub-2979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11   sub-2979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12   sub-2979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13   sub-2979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14   sub-2979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15   sub-2979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316   sub-29800</w:t>
      </w:r>
    </w:p>
    <w:p>
      <w:pPr>
        <w:pStyle w:val="Normal1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</w: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>Group 4   FCP, Baltimore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1   sub-1701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2   sub-1973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3   sub-2375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4   sub-2392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5   sub-2915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6   sub-3007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7   sub-3183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8   sub-3754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09   sub-5235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0   sub-5425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1   sub-5432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2   sub-7382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3   sub-7616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4   sub-7757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5   sub-8022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6   sub-8188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7   sub-8592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8   sub-8641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19   sub-9065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20   sub-9089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21   sub-9162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22   sub-9404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423   sub-96234</w:t>
      </w:r>
    </w:p>
    <w:p>
      <w:pPr>
        <w:pStyle w:val="Normal1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</w: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>Group 5   ON, ds00022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1   sub-control0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2   sub-control0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3   sub-control0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4   sub-control0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5   sub-control0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6   sub-control0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7   sub-control1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8   sub-control1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09   sub-tbi0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0   sub-tbi0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1   sub-tbi0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2   sub-tbi0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3   sub-tbi0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4   sub-tbi0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5   sub-tbi0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6   sub-tbi1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7   sub-tbi1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8   sub-tbi1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19   sub-tbi1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520   sub-tbi14</w:t>
      </w:r>
    </w:p>
    <w:p>
      <w:pPr>
        <w:pStyle w:val="Normal1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</w: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>Group 6   ON, ds00024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1   sub-00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2   sub-00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3   sub-00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4   sub-00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5   sub-00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6   sub-00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7   sub-01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8   sub-01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09   sub-01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0   sub-02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1   sub-02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2   sub-02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3   sub-03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4   sub-04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5   sub-04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6   sub-04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7   sub-04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8   sub-04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19   sub-06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620   sub-071</w:t>
      </w:r>
    </w:p>
    <w:p>
      <w:pPr>
        <w:pStyle w:val="Normal1"/>
        <w:rPr>
          <w:rFonts w:ascii="Courier" w:hAnsi="Courier" w:eastAsia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</w:r>
    </w:p>
    <w:p>
      <w:pPr>
        <w:pStyle w:val="Normal1"/>
        <w:rPr/>
      </w:pPr>
      <w:r>
        <w:rPr>
          <w:rFonts w:eastAsia="Courier" w:cs="Courier" w:ascii="Courier" w:hAnsi="Courier"/>
          <w:b/>
          <w:sz w:val="18"/>
          <w:szCs w:val="18"/>
        </w:rPr>
        <w:t>Group 7   ON, ds00024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1   sub-CTL0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2   sub-CTL0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3   sub-CTL0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4   sub-CTL10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5   sub-CTL1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6   sub-CTL1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7   sub-ODN0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8   sub-ODN0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09   sub-ODN05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0   sub-ODN07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1   sub-ODN08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2   sub-ODN11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3   sub-ODN1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4   sub-ODN14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5   sub-ODP02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6   sub-ODP0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7   sub-ODP06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8   sub-ODP09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19   sub-ODP13</w:t>
      </w:r>
    </w:p>
    <w:p>
      <w:pPr>
        <w:pStyle w:val="Normal1"/>
        <w:rPr/>
      </w:pPr>
      <w:r>
        <w:rPr>
          <w:rFonts w:eastAsia="Courier" w:cs="Courier" w:ascii="Courier" w:hAnsi="Courier"/>
          <w:sz w:val="18"/>
          <w:szCs w:val="18"/>
        </w:rPr>
        <w:t>sub-720   sub-ODP14</w:t>
      </w:r>
    </w:p>
    <w:sectPr>
      <w:type w:val="continuous"/>
      <w:pgSz w:w="12240" w:h="15840"/>
      <w:pgMar w:left="1152" w:right="1152" w:header="0" w:top="1152" w:footer="720" w:bottom="1152" w:gutter="0"/>
      <w:cols w:num="3" w:space="720" w:equalWidth="true" w:sep="false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1"/>
      <w:jc w:val="right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4.7.2$Linux_X86_64 LibreOffice_project/40$Build-2</Application>
  <Pages>2</Pages>
  <Words>402</Words>
  <Characters>3090</Characters>
  <CharactersWithSpaces>3668</CharactersWithSpaces>
  <Paragraphs>18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3-05-23T18:10:43Z</dcterms:modified>
  <cp:revision>3</cp:revision>
  <dc:subject/>
  <dc:title/>
</cp:coreProperties>
</file>